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4599" w:rsidRPr="00B84975" w:rsidRDefault="002170E6" w:rsidP="00C14599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  <w:proofErr w:type="gramStart"/>
      <w:r>
        <w:rPr>
          <w:rFonts w:ascii="Times New Roman" w:hAnsi="Times New Roman" w:cs="Times New Roman"/>
          <w:b/>
          <w:lang w:val="en-GB"/>
        </w:rPr>
        <w:t>S3 Table</w:t>
      </w:r>
      <w:r w:rsidR="00C14599" w:rsidRPr="00B84975">
        <w:rPr>
          <w:rFonts w:ascii="Times New Roman" w:hAnsi="Times New Roman" w:cs="Times New Roman"/>
          <w:b/>
          <w:lang w:val="en-GB"/>
        </w:rPr>
        <w:t>.</w:t>
      </w:r>
      <w:proofErr w:type="gramEnd"/>
      <w:r w:rsidR="00C14599" w:rsidRPr="00B84975">
        <w:rPr>
          <w:rFonts w:ascii="Times New Roman" w:hAnsi="Times New Roman" w:cs="Times New Roman"/>
          <w:b/>
          <w:lang w:val="en-GB"/>
        </w:rPr>
        <w:t xml:space="preserve"> </w:t>
      </w:r>
    </w:p>
    <w:tbl>
      <w:tblPr>
        <w:tblStyle w:val="TableGrid"/>
        <w:tblpPr w:leftFromText="180" w:rightFromText="180" w:vertAnchor="text" w:tblpXSpec="center" w:tblpY="1"/>
        <w:tblOverlap w:val="never"/>
        <w:tblW w:w="9076" w:type="dxa"/>
        <w:tblLayout w:type="fixed"/>
        <w:tblLook w:val="04A0" w:firstRow="1" w:lastRow="0" w:firstColumn="1" w:lastColumn="0" w:noHBand="0" w:noVBand="1"/>
      </w:tblPr>
      <w:tblGrid>
        <w:gridCol w:w="867"/>
        <w:gridCol w:w="1972"/>
        <w:gridCol w:w="851"/>
        <w:gridCol w:w="1559"/>
        <w:gridCol w:w="851"/>
        <w:gridCol w:w="1559"/>
        <w:gridCol w:w="1417"/>
      </w:tblGrid>
      <w:tr w:rsidR="00C14599" w:rsidRPr="0009304C" w:rsidTr="00181891">
        <w:tc>
          <w:tcPr>
            <w:tcW w:w="867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924E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ample taken</w:t>
            </w:r>
          </w:p>
        </w:tc>
        <w:tc>
          <w:tcPr>
            <w:tcW w:w="1972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924E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arker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924E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edian concentration DC patients (range)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924E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Median concentration MC patients (range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924EB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P</w:t>
            </w:r>
          </w:p>
        </w:tc>
      </w:tr>
      <w:tr w:rsidR="00C14599" w:rsidRPr="0009304C" w:rsidTr="00181891">
        <w:tc>
          <w:tcPr>
            <w:tcW w:w="8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924E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Day 14</w:t>
            </w:r>
          </w:p>
        </w:tc>
        <w:tc>
          <w:tcPr>
            <w:tcW w:w="1972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-CSF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03.96 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0.85 - 3362)</w:t>
            </w:r>
          </w:p>
        </w:tc>
        <w:tc>
          <w:tcPr>
            <w:tcW w:w="851" w:type="dxa"/>
            <w:tcBorders>
              <w:top w:val="single" w:sz="12" w:space="0" w:color="auto"/>
              <w:righ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83.77 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7.18 - 893.81)</w:t>
            </w:r>
          </w:p>
        </w:tc>
        <w:tc>
          <w:tcPr>
            <w:tcW w:w="141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.808</w:t>
            </w:r>
          </w:p>
        </w:tc>
      </w:tr>
      <w:tr w:rsidR="00C14599" w:rsidRPr="0009304C" w:rsidTr="00181891">
        <w:tc>
          <w:tcPr>
            <w:tcW w:w="86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972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FNγ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7.1 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.12 - 17.24)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0.24 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.12 - 44.68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.610</w:t>
            </w:r>
          </w:p>
        </w:tc>
      </w:tr>
      <w:tr w:rsidR="00C14599" w:rsidRPr="0009304C" w:rsidTr="00181891">
        <w:tc>
          <w:tcPr>
            <w:tcW w:w="86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972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L-1a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.26 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.26 - 12.3)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4.69 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.26 - 10.08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.613</w:t>
            </w:r>
          </w:p>
        </w:tc>
      </w:tr>
      <w:tr w:rsidR="00C14599" w:rsidRPr="0009304C" w:rsidTr="00181891">
        <w:tc>
          <w:tcPr>
            <w:tcW w:w="86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972" w:type="dxa"/>
            <w:tcBorders>
              <w:left w:val="single" w:sz="12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L-4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.31 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.31 - 3.47)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.88 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.31 - 16.14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.088</w:t>
            </w:r>
          </w:p>
        </w:tc>
      </w:tr>
      <w:tr w:rsidR="00C14599" w:rsidRPr="0009304C" w:rsidTr="00181891">
        <w:tc>
          <w:tcPr>
            <w:tcW w:w="86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972" w:type="dxa"/>
            <w:tcBorders>
              <w:left w:val="single" w:sz="12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L-10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6.17 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.63 - 44.25)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.63 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.63 - 4.83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.064</w:t>
            </w:r>
          </w:p>
        </w:tc>
      </w:tr>
      <w:tr w:rsidR="00C14599" w:rsidRPr="0009304C" w:rsidTr="00181891">
        <w:tc>
          <w:tcPr>
            <w:tcW w:w="86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972" w:type="dxa"/>
            <w:tcBorders>
              <w:left w:val="single" w:sz="12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L-12 (p40)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.47 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.47 - 16.03)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.47 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.47 - 2.98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.544</w:t>
            </w:r>
          </w:p>
        </w:tc>
      </w:tr>
      <w:tr w:rsidR="00C14599" w:rsidRPr="0009304C" w:rsidTr="00181891">
        <w:tc>
          <w:tcPr>
            <w:tcW w:w="867" w:type="dxa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972" w:type="dxa"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L-17</w:t>
            </w:r>
          </w:p>
        </w:tc>
        <w:tc>
          <w:tcPr>
            <w:tcW w:w="851" w:type="dxa"/>
            <w:tcBorders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.95 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8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.95 - 2.95)</w:t>
            </w:r>
          </w:p>
        </w:tc>
        <w:tc>
          <w:tcPr>
            <w:tcW w:w="851" w:type="dxa"/>
            <w:tcBorders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.95 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8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.95 - 5.42)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.216</w:t>
            </w:r>
          </w:p>
        </w:tc>
      </w:tr>
      <w:tr w:rsidR="00C14599" w:rsidRPr="0009304C" w:rsidTr="00181891">
        <w:tc>
          <w:tcPr>
            <w:tcW w:w="86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8924EB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&gt;5 years</w:t>
            </w:r>
          </w:p>
        </w:tc>
        <w:tc>
          <w:tcPr>
            <w:tcW w:w="1972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-CSF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3.3 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.98 - 30)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.98 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3 - 34.89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.022</w:t>
            </w:r>
          </w:p>
        </w:tc>
      </w:tr>
      <w:tr w:rsidR="00C14599" w:rsidRPr="0009304C" w:rsidTr="00181891">
        <w:tc>
          <w:tcPr>
            <w:tcW w:w="86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972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FNγ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.12 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48 - 19.57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29 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35 - 5.2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.094</w:t>
            </w:r>
          </w:p>
        </w:tc>
      </w:tr>
      <w:tr w:rsidR="00C14599" w:rsidRPr="0009304C" w:rsidTr="00181891">
        <w:tc>
          <w:tcPr>
            <w:tcW w:w="86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972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L-1a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8.91 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7.69 - 139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5.78 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0.06 - 53.5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1.000</w:t>
            </w:r>
          </w:p>
        </w:tc>
      </w:tr>
      <w:tr w:rsidR="00C14599" w:rsidRPr="0009304C" w:rsidTr="00181891">
        <w:tc>
          <w:tcPr>
            <w:tcW w:w="86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972" w:type="dxa"/>
            <w:tcBorders>
              <w:left w:val="single" w:sz="12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L-4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16 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02 - 9.17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01 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 - 0.22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.016</w:t>
            </w:r>
          </w:p>
        </w:tc>
      </w:tr>
      <w:tr w:rsidR="00C14599" w:rsidRPr="0009304C" w:rsidTr="00181891">
        <w:tc>
          <w:tcPr>
            <w:tcW w:w="86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972" w:type="dxa"/>
            <w:tcBorders>
              <w:left w:val="single" w:sz="12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L-10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6.12 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71 - 14.05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7.26 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.99 - 11.9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.347</w:t>
            </w:r>
          </w:p>
        </w:tc>
      </w:tr>
      <w:tr w:rsidR="00C14599" w:rsidRPr="0009304C" w:rsidTr="00181891">
        <w:tc>
          <w:tcPr>
            <w:tcW w:w="86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972" w:type="dxa"/>
            <w:tcBorders>
              <w:left w:val="single" w:sz="12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L-12 (p40)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69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8.15 - 52.17)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7.26 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.94 - 11.9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.003</w:t>
            </w:r>
          </w:p>
        </w:tc>
      </w:tr>
      <w:tr w:rsidR="00C14599" w:rsidRPr="0009304C" w:rsidTr="00181891">
        <w:tc>
          <w:tcPr>
            <w:tcW w:w="86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972" w:type="dxa"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L-17</w:t>
            </w:r>
          </w:p>
        </w:tc>
        <w:tc>
          <w:tcPr>
            <w:tcW w:w="851" w:type="dxa"/>
            <w:tcBorders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.17 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8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51 - 11.9)</w:t>
            </w:r>
          </w:p>
        </w:tc>
        <w:tc>
          <w:tcPr>
            <w:tcW w:w="851" w:type="dxa"/>
            <w:tcBorders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68 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8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62 - 3.05)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.307</w:t>
            </w:r>
          </w:p>
        </w:tc>
      </w:tr>
      <w:tr w:rsidR="00C14599" w:rsidRPr="0009304C" w:rsidTr="00181891">
        <w:tc>
          <w:tcPr>
            <w:tcW w:w="86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972" w:type="dxa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gG</w:t>
            </w:r>
          </w:p>
        </w:tc>
        <w:tc>
          <w:tcPr>
            <w:tcW w:w="851" w:type="dxa"/>
            <w:tcBorders>
              <w:top w:val="single" w:sz="8" w:space="0" w:color="auto"/>
              <w:righ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2.55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6.59 - 13.4)</w:t>
            </w:r>
          </w:p>
        </w:tc>
        <w:tc>
          <w:tcPr>
            <w:tcW w:w="851" w:type="dxa"/>
            <w:tcBorders>
              <w:top w:val="single" w:sz="8" w:space="0" w:color="auto"/>
              <w:righ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1.5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9.59 - 16.7)</w:t>
            </w:r>
          </w:p>
        </w:tc>
        <w:tc>
          <w:tcPr>
            <w:tcW w:w="1417" w:type="dxa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.970</w:t>
            </w:r>
          </w:p>
        </w:tc>
      </w:tr>
      <w:tr w:rsidR="00C14599" w:rsidRPr="0009304C" w:rsidTr="00181891">
        <w:tc>
          <w:tcPr>
            <w:tcW w:w="86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972" w:type="dxa"/>
            <w:tcBorders>
              <w:left w:val="single" w:sz="12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gG1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6.95 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.64 - 9.74)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6.61 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.96 - 9.24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.720</w:t>
            </w:r>
          </w:p>
        </w:tc>
      </w:tr>
      <w:tr w:rsidR="00C14599" w:rsidRPr="0009304C" w:rsidTr="00181891">
        <w:tc>
          <w:tcPr>
            <w:tcW w:w="86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972" w:type="dxa"/>
            <w:tcBorders>
              <w:left w:val="single" w:sz="12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gG2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.55 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.17 - 4.65)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.8 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.72 - 4.7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.390</w:t>
            </w:r>
          </w:p>
        </w:tc>
      </w:tr>
      <w:tr w:rsidR="00C14599" w:rsidRPr="0009304C" w:rsidTr="00181891">
        <w:tc>
          <w:tcPr>
            <w:tcW w:w="86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972" w:type="dxa"/>
            <w:tcBorders>
              <w:left w:val="single" w:sz="12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gG3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80 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27 - 0.92)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25 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45 - 1.8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.027</w:t>
            </w:r>
          </w:p>
        </w:tc>
      </w:tr>
      <w:tr w:rsidR="00C14599" w:rsidRPr="0009304C" w:rsidTr="00181891">
        <w:tc>
          <w:tcPr>
            <w:tcW w:w="86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972" w:type="dxa"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gG4</w:t>
            </w:r>
          </w:p>
        </w:tc>
        <w:tc>
          <w:tcPr>
            <w:tcW w:w="851" w:type="dxa"/>
            <w:tcBorders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39 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8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01 - 1.7)</w:t>
            </w:r>
          </w:p>
        </w:tc>
        <w:tc>
          <w:tcPr>
            <w:tcW w:w="851" w:type="dxa"/>
            <w:tcBorders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25 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8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03 - 0.78)</w:t>
            </w:r>
          </w:p>
        </w:tc>
        <w:tc>
          <w:tcPr>
            <w:tcW w:w="1417" w:type="dxa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.307</w:t>
            </w:r>
          </w:p>
        </w:tc>
      </w:tr>
      <w:tr w:rsidR="00C14599" w:rsidRPr="0009304C" w:rsidTr="00181891">
        <w:tc>
          <w:tcPr>
            <w:tcW w:w="86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972" w:type="dxa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C. </w:t>
            </w:r>
            <w:proofErr w:type="spellStart"/>
            <w:r w:rsidRPr="0009304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Diptheriae</w:t>
            </w:r>
            <w:proofErr w:type="spellEnd"/>
            <w:r w:rsidRPr="0009304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 </w:t>
            </w: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IgG)</w:t>
            </w:r>
          </w:p>
        </w:tc>
        <w:tc>
          <w:tcPr>
            <w:tcW w:w="851" w:type="dxa"/>
            <w:tcBorders>
              <w:top w:val="single" w:sz="8" w:space="0" w:color="auto"/>
              <w:righ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33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13 - 3)</w:t>
            </w:r>
          </w:p>
        </w:tc>
        <w:tc>
          <w:tcPr>
            <w:tcW w:w="851" w:type="dxa"/>
            <w:tcBorders>
              <w:top w:val="single" w:sz="8" w:space="0" w:color="auto"/>
              <w:righ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32 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06 - 0.85)</w:t>
            </w:r>
          </w:p>
        </w:tc>
        <w:tc>
          <w:tcPr>
            <w:tcW w:w="1417" w:type="dxa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.903</w:t>
            </w:r>
          </w:p>
        </w:tc>
      </w:tr>
      <w:tr w:rsidR="00C14599" w:rsidRPr="0009304C" w:rsidTr="00181891">
        <w:tc>
          <w:tcPr>
            <w:tcW w:w="86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972" w:type="dxa"/>
            <w:tcBorders>
              <w:left w:val="single" w:sz="12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C. </w:t>
            </w:r>
            <w:proofErr w:type="spellStart"/>
            <w:r w:rsidRPr="0009304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Tetani</w:t>
            </w:r>
            <w:proofErr w:type="spellEnd"/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IgG)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59 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08 - 2.6)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58 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02 - 2.1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.744</w:t>
            </w:r>
          </w:p>
        </w:tc>
      </w:tr>
      <w:tr w:rsidR="00C14599" w:rsidRPr="0009304C" w:rsidTr="00181891">
        <w:tc>
          <w:tcPr>
            <w:tcW w:w="867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972" w:type="dxa"/>
            <w:tcBorders>
              <w:left w:val="single" w:sz="12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S. Pneumoniae</w:t>
            </w: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IgG)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8.5 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9.3 - 67)</w:t>
            </w:r>
          </w:p>
        </w:tc>
        <w:tc>
          <w:tcPr>
            <w:tcW w:w="851" w:type="dxa"/>
            <w:tcBorders>
              <w:righ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52 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4 - 149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.362</w:t>
            </w:r>
          </w:p>
        </w:tc>
      </w:tr>
      <w:tr w:rsidR="00C14599" w:rsidRPr="0009304C" w:rsidTr="00181891">
        <w:tc>
          <w:tcPr>
            <w:tcW w:w="86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14599" w:rsidRPr="008924EB" w:rsidRDefault="00C14599" w:rsidP="00181891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97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 xml:space="preserve">H. </w:t>
            </w:r>
            <w:proofErr w:type="spellStart"/>
            <w:r w:rsidRPr="0009304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Influenzae</w:t>
            </w:r>
            <w:proofErr w:type="spellEnd"/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IgG)</w:t>
            </w:r>
          </w:p>
        </w:tc>
        <w:tc>
          <w:tcPr>
            <w:tcW w:w="851" w:type="dxa"/>
            <w:tcBorders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.5 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12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33 - 9)</w:t>
            </w:r>
          </w:p>
        </w:tc>
        <w:tc>
          <w:tcPr>
            <w:tcW w:w="851" w:type="dxa"/>
            <w:tcBorders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.9 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12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.8 - 9)</w:t>
            </w:r>
          </w:p>
        </w:tc>
        <w:tc>
          <w:tcPr>
            <w:tcW w:w="141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C14599" w:rsidRPr="0009304C" w:rsidRDefault="00C14599" w:rsidP="00181891">
            <w:pPr>
              <w:spacing w:line="276" w:lineRule="auto"/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09304C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.191</w:t>
            </w:r>
          </w:p>
        </w:tc>
      </w:tr>
    </w:tbl>
    <w:p w:rsidR="00C14599" w:rsidRPr="00113C5C" w:rsidRDefault="00C14599" w:rsidP="00C14599">
      <w:pPr>
        <w:spacing w:line="480" w:lineRule="auto"/>
        <w:jc w:val="both"/>
        <w:rPr>
          <w:rFonts w:ascii="Times New Roman" w:hAnsi="Times New Roman" w:cs="Times New Roman"/>
          <w:i/>
          <w:iCs/>
          <w:lang w:val="en-GB"/>
        </w:rPr>
      </w:pPr>
      <w:bookmarkStart w:id="0" w:name="_GoBack"/>
      <w:bookmarkEnd w:id="0"/>
    </w:p>
    <w:sectPr w:rsidR="00C14599" w:rsidRPr="00113C5C" w:rsidSect="00246505">
      <w:pgSz w:w="11900" w:h="16840"/>
      <w:pgMar w:top="1418" w:right="1418" w:bottom="1418" w:left="1418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4599"/>
    <w:rsid w:val="002170E6"/>
    <w:rsid w:val="003D5138"/>
    <w:rsid w:val="00581F38"/>
    <w:rsid w:val="0078272B"/>
    <w:rsid w:val="0078799E"/>
    <w:rsid w:val="009E2CF7"/>
    <w:rsid w:val="00A25A15"/>
    <w:rsid w:val="00BF17C3"/>
    <w:rsid w:val="00C14599"/>
    <w:rsid w:val="00E96191"/>
    <w:rsid w:val="00F47106"/>
    <w:rsid w:val="00F56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599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14599"/>
    <w:pPr>
      <w:keepNext/>
      <w:keepLines/>
      <w:spacing w:line="480" w:lineRule="auto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4599"/>
    <w:rPr>
      <w:rFonts w:ascii="Times New Roman" w:eastAsiaTheme="majorEastAsia" w:hAnsi="Times New Roman" w:cstheme="majorBidi"/>
      <w:b/>
      <w:bCs/>
      <w:sz w:val="36"/>
      <w:szCs w:val="28"/>
    </w:rPr>
  </w:style>
  <w:style w:type="table" w:styleId="TableGrid">
    <w:name w:val="Table Grid"/>
    <w:basedOn w:val="TableNormal"/>
    <w:uiPriority w:val="59"/>
    <w:rsid w:val="00C145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145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599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14599"/>
    <w:pPr>
      <w:keepNext/>
      <w:keepLines/>
      <w:spacing w:line="480" w:lineRule="auto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4599"/>
    <w:rPr>
      <w:rFonts w:ascii="Times New Roman" w:eastAsiaTheme="majorEastAsia" w:hAnsi="Times New Roman" w:cstheme="majorBidi"/>
      <w:b/>
      <w:bCs/>
      <w:sz w:val="36"/>
      <w:szCs w:val="28"/>
    </w:rPr>
  </w:style>
  <w:style w:type="table" w:styleId="TableGrid">
    <w:name w:val="Table Grid"/>
    <w:basedOn w:val="TableNormal"/>
    <w:uiPriority w:val="59"/>
    <w:rsid w:val="00C145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145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wen Stikvoort</dc:creator>
  <cp:lastModifiedBy>Arwen Stikvoort</cp:lastModifiedBy>
  <cp:revision>3</cp:revision>
  <dcterms:created xsi:type="dcterms:W3CDTF">2016-04-26T07:20:00Z</dcterms:created>
  <dcterms:modified xsi:type="dcterms:W3CDTF">2016-04-26T07:21:00Z</dcterms:modified>
</cp:coreProperties>
</file>